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920E3" w14:textId="6C61B6B7" w:rsidR="006517CA" w:rsidRDefault="00AF0E60" w:rsidP="00984AF2">
      <w:pPr>
        <w:spacing w:line="360" w:lineRule="auto"/>
        <w:rPr>
          <w:rFonts w:ascii="Times New Roman" w:hAnsi="Times New Roman" w:cs="Times New Roman"/>
          <w:b/>
          <w:bCs/>
          <w:sz w:val="28"/>
          <w:lang w:val="en-US"/>
        </w:rPr>
      </w:pPr>
      <w:r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Serious adverse </w:t>
      </w:r>
      <w:r w:rsidR="005968BE">
        <w:rPr>
          <w:rFonts w:ascii="Times New Roman" w:hAnsi="Times New Roman" w:cs="Times New Roman"/>
          <w:b/>
          <w:bCs/>
          <w:sz w:val="28"/>
          <w:lang w:val="en-US"/>
        </w:rPr>
        <w:t>events</w:t>
      </w:r>
      <w:r w:rsidR="00BA5E80"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 </w:t>
      </w:r>
      <w:r w:rsidR="005968BE">
        <w:rPr>
          <w:rFonts w:ascii="Times New Roman" w:hAnsi="Times New Roman" w:cs="Times New Roman"/>
          <w:b/>
          <w:bCs/>
          <w:sz w:val="28"/>
          <w:lang w:val="en-US"/>
        </w:rPr>
        <w:t>reported</w:t>
      </w:r>
      <w:r w:rsidR="005968BE"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 </w:t>
      </w:r>
      <w:r w:rsidR="006D2024"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with </w:t>
      </w:r>
      <w:r w:rsidR="005A0F05" w:rsidRPr="00EA532A">
        <w:rPr>
          <w:rFonts w:ascii="Times New Roman" w:hAnsi="Times New Roman" w:cs="Times New Roman"/>
          <w:b/>
          <w:bCs/>
          <w:sz w:val="28"/>
          <w:lang w:val="en-US"/>
        </w:rPr>
        <w:t>benzimidazole</w:t>
      </w:r>
      <w:r w:rsidR="009F35DF"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 derivatives</w:t>
      </w:r>
      <w:r w:rsidR="005A0F05" w:rsidRPr="00EA532A">
        <w:rPr>
          <w:rFonts w:ascii="Times New Roman" w:hAnsi="Times New Roman" w:cs="Times New Roman"/>
          <w:b/>
          <w:bCs/>
          <w:sz w:val="28"/>
          <w:lang w:val="en-US"/>
        </w:rPr>
        <w:t>:</w:t>
      </w:r>
      <w:r w:rsidR="00BA5E80"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 </w:t>
      </w:r>
      <w:r w:rsidR="00A84FBC">
        <w:rPr>
          <w:rFonts w:ascii="Times New Roman" w:hAnsi="Times New Roman" w:cs="Times New Roman"/>
          <w:b/>
          <w:bCs/>
          <w:sz w:val="28"/>
          <w:lang w:val="en-US"/>
        </w:rPr>
        <w:t xml:space="preserve">a </w:t>
      </w:r>
      <w:r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disproportionality analysis from the World Health Organization's pharmacovigilance database </w:t>
      </w:r>
    </w:p>
    <w:p w14:paraId="4BBCC09A" w14:textId="40D9D284" w:rsidR="00433C1E" w:rsidRPr="00703D68" w:rsidRDefault="00433C1E" w:rsidP="00433C1E">
      <w:pPr>
        <w:pStyle w:val="CorpsA"/>
        <w:spacing w:line="480" w:lineRule="auto"/>
        <w:jc w:val="both"/>
        <w:rPr>
          <w:rFonts w:ascii="Times New Roman" w:eastAsia="Times New Roman" w:hAnsi="Times New Roman" w:cs="Times New Roman"/>
          <w:lang w:val="fr-FR"/>
        </w:rPr>
      </w:pPr>
      <w:r w:rsidRPr="00703D68">
        <w:rPr>
          <w:rFonts w:ascii="Times New Roman" w:eastAsia="Times New Roman" w:hAnsi="Times New Roman" w:cs="Times New Roman"/>
          <w:lang w:val="fr-FR"/>
        </w:rPr>
        <w:t>Pamella Modingam</w:t>
      </w:r>
      <w:r w:rsidRPr="00703D68">
        <w:rPr>
          <w:rFonts w:ascii="Times New Roman" w:eastAsia="Times New Roman" w:hAnsi="Times New Roman" w:cs="Times New Roman"/>
          <w:vertAlign w:val="superscript"/>
          <w:lang w:val="fr-FR"/>
        </w:rPr>
        <w:t>1</w:t>
      </w:r>
      <w:r w:rsidRPr="00703D68">
        <w:rPr>
          <w:rFonts w:ascii="Times New Roman" w:eastAsia="Times New Roman" w:hAnsi="Times New Roman" w:cs="Times New Roman"/>
          <w:lang w:val="fr-FR"/>
        </w:rPr>
        <w:t>, Jean-Luc Faillie</w:t>
      </w:r>
      <w:r w:rsidRPr="00703D68">
        <w:rPr>
          <w:rFonts w:ascii="Times New Roman" w:eastAsia="Times New Roman" w:hAnsi="Times New Roman" w:cs="Times New Roman"/>
          <w:vertAlign w:val="superscript"/>
          <w:lang w:val="fr-FR"/>
        </w:rPr>
        <w:t>2,3</w:t>
      </w:r>
      <w:r w:rsidRPr="00703D68">
        <w:rPr>
          <w:rFonts w:ascii="Times New Roman" w:eastAsia="Times New Roman" w:hAnsi="Times New Roman" w:cs="Times New Roman"/>
          <w:lang w:val="fr-FR"/>
        </w:rPr>
        <w:t>, J</w:t>
      </w:r>
      <w:r w:rsidR="00424F40">
        <w:rPr>
          <w:rFonts w:ascii="Times New Roman" w:eastAsia="Times New Roman" w:hAnsi="Times New Roman" w:cs="Times New Roman"/>
          <w:lang w:val="fr-FR"/>
        </w:rPr>
        <w:t>é</w:t>
      </w:r>
      <w:r w:rsidRPr="00703D68">
        <w:rPr>
          <w:rFonts w:ascii="Times New Roman" w:eastAsia="Times New Roman" w:hAnsi="Times New Roman" w:cs="Times New Roman"/>
          <w:lang w:val="fr-FR"/>
        </w:rPr>
        <w:t>r</w:t>
      </w:r>
      <w:r w:rsidR="00424F40">
        <w:rPr>
          <w:rFonts w:ascii="Times New Roman" w:eastAsia="Times New Roman" w:hAnsi="Times New Roman" w:cs="Times New Roman"/>
          <w:lang w:val="fr-FR"/>
        </w:rPr>
        <w:t>é</w:t>
      </w:r>
      <w:r w:rsidRPr="00703D68">
        <w:rPr>
          <w:rFonts w:ascii="Times New Roman" w:eastAsia="Times New Roman" w:hAnsi="Times New Roman" w:cs="Times New Roman"/>
          <w:lang w:val="fr-FR"/>
        </w:rPr>
        <w:t xml:space="preserve">my </w:t>
      </w:r>
      <w:r w:rsidR="00703D68">
        <w:rPr>
          <w:rFonts w:ascii="Times New Roman" w:eastAsia="Times New Roman" w:hAnsi="Times New Roman" w:cs="Times New Roman"/>
          <w:lang w:val="fr-FR"/>
        </w:rPr>
        <w:t xml:space="preserve">T. </w:t>
      </w:r>
      <w:r w:rsidRPr="00703D68">
        <w:rPr>
          <w:rFonts w:ascii="Times New Roman" w:eastAsia="Times New Roman" w:hAnsi="Times New Roman" w:cs="Times New Roman"/>
          <w:lang w:val="fr-FR"/>
        </w:rPr>
        <w:t>Campillo</w:t>
      </w:r>
      <w:r w:rsidRPr="00703D68">
        <w:rPr>
          <w:rFonts w:ascii="Times New Roman" w:eastAsia="Times New Roman" w:hAnsi="Times New Roman" w:cs="Times New Roman"/>
          <w:vertAlign w:val="superscript"/>
          <w:lang w:val="fr-FR"/>
        </w:rPr>
        <w:t>1</w:t>
      </w:r>
    </w:p>
    <w:p w14:paraId="2335BAC0" w14:textId="77777777" w:rsidR="00433C1E" w:rsidRPr="00703D68" w:rsidRDefault="00433C1E" w:rsidP="00433C1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eastAsia="fr-FR"/>
          <w14:ligatures w14:val="none"/>
        </w:rPr>
      </w:pPr>
      <w:r w:rsidRPr="00703D68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eastAsia="fr-FR"/>
          <w14:ligatures w14:val="none"/>
        </w:rPr>
        <w:t xml:space="preserve"> </w:t>
      </w:r>
    </w:p>
    <w:p w14:paraId="5F4A1351" w14:textId="7FE87C11" w:rsidR="00433C1E" w:rsidRPr="00703D68" w:rsidRDefault="00433C1E" w:rsidP="00433C1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eastAsia="fr-FR"/>
          <w14:ligatures w14:val="none"/>
        </w:rPr>
      </w:pPr>
      <w:r w:rsidRPr="00703D68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eastAsia="fr-FR"/>
          <w14:ligatures w14:val="none"/>
        </w:rPr>
        <w:t xml:space="preserve">1 </w:t>
      </w:r>
      <w:r w:rsidR="00703D68" w:rsidRPr="00703D68">
        <w:rPr>
          <w:rStyle w:val="Aucun"/>
          <w:rFonts w:ascii="Times New Roman" w:hAnsi="Times New Roman"/>
        </w:rPr>
        <w:t>TransVIHMI, Université de Montpellier, I</w:t>
      </w:r>
      <w:r w:rsidR="00703D68" w:rsidRPr="00703D68">
        <w:rPr>
          <w:rFonts w:ascii="Times New Roman" w:eastAsia="MS Mincho" w:hAnsi="Times New Roman" w:cs="Times New Roman"/>
        </w:rPr>
        <w:t>NSERM Unité 1175,</w:t>
      </w:r>
      <w:r w:rsidR="00703D68" w:rsidRPr="00703D68">
        <w:rPr>
          <w:rStyle w:val="Aucun"/>
          <w:rFonts w:ascii="Times New Roman" w:hAnsi="Times New Roman"/>
        </w:rPr>
        <w:t xml:space="preserve"> </w:t>
      </w:r>
      <w:r w:rsidR="00703D68" w:rsidRPr="00703D68">
        <w:rPr>
          <w:rStyle w:val="Aucun"/>
          <w:rFonts w:ascii="Times New Roman" w:hAnsi="Times New Roman"/>
          <w:iCs/>
        </w:rPr>
        <w:t>Institut de Recherche pour le Développement</w:t>
      </w:r>
      <w:r w:rsidR="00703D68" w:rsidRPr="00703D68">
        <w:rPr>
          <w:rStyle w:val="Aucun"/>
          <w:rFonts w:ascii="Times New Roman" w:hAnsi="Times New Roman"/>
        </w:rPr>
        <w:t xml:space="preserve"> (IRD)</w:t>
      </w:r>
      <w:r w:rsidR="00703D68" w:rsidRPr="00703D68">
        <w:rPr>
          <w:rFonts w:ascii="Times New Roman" w:eastAsia="MS Mincho" w:hAnsi="Times New Roman" w:cs="Times New Roman"/>
        </w:rPr>
        <w:t xml:space="preserve">, </w:t>
      </w:r>
      <w:r w:rsidR="00703D68" w:rsidRPr="00703D68">
        <w:rPr>
          <w:rStyle w:val="Aucun"/>
          <w:rFonts w:ascii="Times New Roman" w:hAnsi="Times New Roman"/>
        </w:rPr>
        <w:t>Montpellier, France</w:t>
      </w:r>
    </w:p>
    <w:p w14:paraId="37D3F3C7" w14:textId="77777777" w:rsidR="00433C1E" w:rsidRPr="00433C1E" w:rsidRDefault="00433C1E" w:rsidP="00433C1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  <w:r w:rsidRPr="00433C1E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  <w:t xml:space="preserve">2 Pharmacovigilance Regional Center, Department of Medical Pharmacology and Toxicology, CHU Montpellier, Montpellier, France </w:t>
      </w:r>
    </w:p>
    <w:p w14:paraId="593BDB9A" w14:textId="77777777" w:rsidR="00433C1E" w:rsidRPr="00703D68" w:rsidRDefault="00433C1E" w:rsidP="00433C1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  <w:r w:rsidRPr="00433C1E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  <w:t xml:space="preserve">3 Desbrest Institute </w:t>
      </w:r>
      <w:r w:rsidRPr="00703D68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  <w:t>of Epidemiology and Public Health, Inserm, Univ Montpellier, Montpellier, France</w:t>
      </w:r>
    </w:p>
    <w:p w14:paraId="6181D860" w14:textId="73AA779D" w:rsidR="00433C1E" w:rsidRDefault="00433C1E" w:rsidP="00433C1E">
      <w:pPr>
        <w:spacing w:line="276" w:lineRule="auto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</w:p>
    <w:p w14:paraId="6DBBC1EF" w14:textId="183A426C" w:rsidR="007E310C" w:rsidRDefault="007E310C" w:rsidP="007E310C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  <w:r w:rsidRPr="00634EB9">
        <w:rPr>
          <w:rFonts w:ascii="Times New Roman" w:hAnsi="Times New Roman" w:cs="Times New Roman"/>
          <w:b/>
          <w:sz w:val="40"/>
          <w:lang w:val="en-US"/>
        </w:rPr>
        <w:t>Supplementary materials</w:t>
      </w:r>
    </w:p>
    <w:p w14:paraId="31DB1183" w14:textId="1E54BD56" w:rsidR="009621FB" w:rsidRDefault="009621FB" w:rsidP="009621FB">
      <w:pPr>
        <w:rPr>
          <w:rFonts w:ascii="Times New Roman" w:hAnsi="Times New Roman" w:cs="Times New Roman"/>
          <w:lang w:val="en-US"/>
        </w:rPr>
      </w:pPr>
      <w:r w:rsidRPr="00EA532A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A532A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  <w:r w:rsidRPr="00A01727">
        <w:rPr>
          <w:rFonts w:ascii="Times New Roman" w:hAnsi="Times New Roman" w:cs="Times New Roman"/>
          <w:lang w:val="en-US"/>
        </w:rPr>
        <w:t xml:space="preserve">. Adverse </w:t>
      </w:r>
      <w:r w:rsidR="005968BE">
        <w:rPr>
          <w:rFonts w:ascii="Times New Roman" w:hAnsi="Times New Roman" w:cs="Times New Roman"/>
          <w:lang w:val="en-US"/>
        </w:rPr>
        <w:t>events</w:t>
      </w:r>
      <w:r w:rsidR="005968BE" w:rsidRPr="00A01727">
        <w:rPr>
          <w:rFonts w:ascii="Times New Roman" w:hAnsi="Times New Roman" w:cs="Times New Roman"/>
          <w:lang w:val="en-US"/>
        </w:rPr>
        <w:t xml:space="preserve"> </w:t>
      </w:r>
      <w:r w:rsidRPr="00A01727">
        <w:rPr>
          <w:rFonts w:ascii="Times New Roman" w:hAnsi="Times New Roman" w:cs="Times New Roman"/>
          <w:lang w:val="en-US"/>
        </w:rPr>
        <w:t>of interest and corresponding MedDRA terms</w:t>
      </w:r>
    </w:p>
    <w:p w14:paraId="33F0487C" w14:textId="673D4231" w:rsidR="003E0A73" w:rsidRPr="003E0A73" w:rsidRDefault="003E0A73" w:rsidP="009621FB">
      <w:pPr>
        <w:rPr>
          <w:rFonts w:ascii="Times New Roman" w:hAnsi="Times New Roman" w:cs="Times New Roman"/>
          <w:lang w:val="en-US"/>
        </w:rPr>
      </w:pPr>
      <w:r w:rsidRPr="00EA532A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1E5DEF">
        <w:rPr>
          <w:rFonts w:ascii="Times New Roman" w:hAnsi="Times New Roman" w:cs="Times New Roman"/>
          <w:b/>
          <w:lang w:val="en-US"/>
        </w:rPr>
        <w:t>Material</w:t>
      </w:r>
      <w:r w:rsidR="001E5DEF" w:rsidRPr="009F33A1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DE197E">
        <w:rPr>
          <w:rFonts w:ascii="Times New Roman" w:hAnsi="Times New Roman" w:cs="Times New Roman"/>
          <w:b/>
          <w:lang w:val="en-US"/>
        </w:rPr>
        <w:t>1</w:t>
      </w:r>
      <w:r w:rsidRPr="00A01727">
        <w:rPr>
          <w:rFonts w:ascii="Times New Roman" w:hAnsi="Times New Roman" w:cs="Times New Roman"/>
          <w:lang w:val="en-US"/>
        </w:rPr>
        <w:t>.</w:t>
      </w:r>
      <w:r w:rsidRPr="00EA532A">
        <w:rPr>
          <w:rFonts w:ascii="Times New Roman" w:hAnsi="Times New Roman" w:cs="Times New Roman"/>
          <w:b/>
          <w:lang w:val="en-US"/>
        </w:rPr>
        <w:t xml:space="preserve"> </w:t>
      </w:r>
      <w:r w:rsidRPr="003E0A73">
        <w:rPr>
          <w:rFonts w:ascii="Times New Roman" w:hAnsi="Times New Roman" w:cs="Times New Roman"/>
          <w:lang w:val="en-US"/>
        </w:rPr>
        <w:t xml:space="preserve">Review of the case reports in the literature </w:t>
      </w:r>
    </w:p>
    <w:p w14:paraId="0DFD1615" w14:textId="6FED0C8C" w:rsidR="009621FB" w:rsidRPr="009F33A1" w:rsidRDefault="009621FB" w:rsidP="009621FB">
      <w:pPr>
        <w:rPr>
          <w:rFonts w:ascii="Times New Roman" w:hAnsi="Times New Roman" w:cs="Times New Roman"/>
          <w:b/>
          <w:lang w:val="en-US"/>
        </w:rPr>
      </w:pPr>
      <w:r w:rsidRPr="00EA532A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9F33A1">
        <w:rPr>
          <w:rFonts w:ascii="Times New Roman" w:hAnsi="Times New Roman" w:cs="Times New Roman"/>
          <w:b/>
          <w:lang w:val="en-US"/>
        </w:rPr>
        <w:t xml:space="preserve">Table </w:t>
      </w:r>
      <w:r w:rsidR="00B51075">
        <w:rPr>
          <w:rFonts w:ascii="Times New Roman" w:hAnsi="Times New Roman" w:cs="Times New Roman"/>
          <w:b/>
          <w:lang w:val="en-US"/>
        </w:rPr>
        <w:t>2</w:t>
      </w:r>
      <w:r w:rsidRPr="00A01727">
        <w:rPr>
          <w:rFonts w:ascii="Times New Roman" w:hAnsi="Times New Roman" w:cs="Times New Roman"/>
          <w:lang w:val="en-US"/>
        </w:rPr>
        <w:t>.</w:t>
      </w:r>
      <w:r w:rsidRPr="00EA532A">
        <w:rPr>
          <w:rFonts w:ascii="Times New Roman" w:hAnsi="Times New Roman" w:cs="Times New Roman"/>
          <w:b/>
          <w:lang w:val="en-US"/>
        </w:rPr>
        <w:t xml:space="preserve"> </w:t>
      </w:r>
      <w:r w:rsidR="005968BE" w:rsidRPr="003E0A73">
        <w:rPr>
          <w:rFonts w:ascii="Times New Roman" w:hAnsi="Times New Roman" w:cs="Times New Roman"/>
          <w:lang w:val="en-US"/>
        </w:rPr>
        <w:t>Reported</w:t>
      </w:r>
      <w:r w:rsidR="005968BE">
        <w:rPr>
          <w:rFonts w:ascii="Times New Roman" w:hAnsi="Times New Roman" w:cs="Times New Roman"/>
          <w:b/>
          <w:lang w:val="en-US"/>
        </w:rPr>
        <w:t xml:space="preserve"> </w:t>
      </w:r>
      <w:r w:rsidRPr="00A01727">
        <w:rPr>
          <w:rFonts w:ascii="Times New Roman" w:hAnsi="Times New Roman" w:cs="Times New Roman"/>
          <w:lang w:val="en-US"/>
        </w:rPr>
        <w:t xml:space="preserve">MedDRA System Organ Class (SOC) according </w:t>
      </w:r>
      <w:r w:rsidR="005968BE">
        <w:rPr>
          <w:rFonts w:ascii="Times New Roman" w:hAnsi="Times New Roman" w:cs="Times New Roman"/>
          <w:lang w:val="en-US"/>
        </w:rPr>
        <w:t xml:space="preserve">to </w:t>
      </w:r>
      <w:r w:rsidRPr="00A01727">
        <w:rPr>
          <w:rFonts w:ascii="Times New Roman" w:hAnsi="Times New Roman" w:cs="Times New Roman"/>
          <w:lang w:val="en-US"/>
        </w:rPr>
        <w:t>anthelmintic drugs type</w:t>
      </w:r>
    </w:p>
    <w:p w14:paraId="31F9F1EB" w14:textId="77777777" w:rsidR="007E310C" w:rsidRPr="00703D68" w:rsidRDefault="007E310C" w:rsidP="00433C1E">
      <w:pPr>
        <w:spacing w:line="276" w:lineRule="auto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</w:p>
    <w:p w14:paraId="1CD79E25" w14:textId="2ADC53A6" w:rsidR="00433C1E" w:rsidRPr="00703D68" w:rsidRDefault="00433C1E" w:rsidP="00433C1E">
      <w:pPr>
        <w:spacing w:line="276" w:lineRule="auto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  <w:r w:rsidRPr="00703D68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  <w:t>Corresponding author:</w:t>
      </w:r>
    </w:p>
    <w:p w14:paraId="786E2311" w14:textId="0779B18C" w:rsidR="00433C1E" w:rsidRPr="00703D68" w:rsidRDefault="00433C1E" w:rsidP="00433C1E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  <w:r w:rsidRPr="00703D68">
        <w:rPr>
          <w:rFonts w:ascii="Times New Roman" w:eastAsia="Times New Roman" w:hAnsi="Times New Roman" w:cs="Times New Roman"/>
          <w:lang w:val="en-US"/>
        </w:rPr>
        <w:t xml:space="preserve">Jeremy </w:t>
      </w:r>
      <w:r w:rsidR="00703D68" w:rsidRPr="00703D68">
        <w:rPr>
          <w:rFonts w:ascii="Times New Roman" w:eastAsia="Times New Roman" w:hAnsi="Times New Roman" w:cs="Times New Roman"/>
          <w:lang w:val="en-US"/>
        </w:rPr>
        <w:t xml:space="preserve">T. </w:t>
      </w:r>
      <w:r w:rsidRPr="00703D68">
        <w:rPr>
          <w:rFonts w:ascii="Times New Roman" w:eastAsia="Times New Roman" w:hAnsi="Times New Roman" w:cs="Times New Roman"/>
          <w:lang w:val="en-US"/>
        </w:rPr>
        <w:t>Campillo</w:t>
      </w:r>
    </w:p>
    <w:p w14:paraId="5E8AB404" w14:textId="679CC92F" w:rsidR="00433C1E" w:rsidRPr="00703D68" w:rsidRDefault="00433C1E" w:rsidP="00703D68">
      <w:pPr>
        <w:spacing w:line="276" w:lineRule="auto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  <w:r w:rsidRPr="00703D68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  <w:t xml:space="preserve">Address: </w:t>
      </w:r>
      <w:r w:rsidR="00703D68" w:rsidRPr="00703D68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  <w:t>911 avenue Agropolis, BP 64501, 34394 Montpellier Cedex 5</w:t>
      </w:r>
    </w:p>
    <w:p w14:paraId="0A28E096" w14:textId="735AA75C" w:rsidR="00433C1E" w:rsidRPr="00703D68" w:rsidRDefault="00433C1E" w:rsidP="00433C1E">
      <w:pPr>
        <w:spacing w:line="276" w:lineRule="auto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  <w:r w:rsidRPr="00703D68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  <w:t xml:space="preserve">Email: </w:t>
      </w:r>
      <w:r w:rsidR="00703D68" w:rsidRPr="00703D68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  <w:t>jeremy.campillo@ird.fr</w:t>
      </w:r>
    </w:p>
    <w:p w14:paraId="12AC4658" w14:textId="534737C1" w:rsidR="00433C1E" w:rsidRPr="00433C1E" w:rsidRDefault="00433C1E" w:rsidP="00433C1E">
      <w:pPr>
        <w:spacing w:line="276" w:lineRule="auto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  <w:r w:rsidRPr="00703D68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  <w:t>Phone:</w:t>
      </w:r>
      <w:r w:rsidR="00703D68" w:rsidRPr="00703D68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  <w:t xml:space="preserve"> +33 4 67 41 61 52</w:t>
      </w:r>
    </w:p>
    <w:p w14:paraId="0504A6A0" w14:textId="1EB23F20" w:rsidR="009621FB" w:rsidRPr="00EA532A" w:rsidRDefault="009621FB" w:rsidP="009621FB">
      <w:pPr>
        <w:rPr>
          <w:rFonts w:ascii="Times New Roman" w:hAnsi="Times New Roman" w:cs="Times New Roman"/>
          <w:b/>
          <w:lang w:val="en-US"/>
        </w:rPr>
      </w:pPr>
      <w:r w:rsidRPr="00EA532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EA532A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  <w:r w:rsidRPr="00EA532A">
        <w:rPr>
          <w:rFonts w:ascii="Times New Roman" w:hAnsi="Times New Roman" w:cs="Times New Roman"/>
          <w:b/>
          <w:lang w:val="en-US"/>
        </w:rPr>
        <w:t xml:space="preserve">. Adverse </w:t>
      </w:r>
      <w:r w:rsidR="00672510">
        <w:rPr>
          <w:rFonts w:ascii="Times New Roman" w:hAnsi="Times New Roman" w:cs="Times New Roman"/>
          <w:b/>
          <w:lang w:val="en-US"/>
        </w:rPr>
        <w:t>events</w:t>
      </w:r>
      <w:r w:rsidR="00672510" w:rsidRPr="00EA532A">
        <w:rPr>
          <w:rFonts w:ascii="Times New Roman" w:hAnsi="Times New Roman" w:cs="Times New Roman"/>
          <w:b/>
          <w:lang w:val="en-US"/>
        </w:rPr>
        <w:t xml:space="preserve"> </w:t>
      </w:r>
      <w:r w:rsidRPr="00EA532A">
        <w:rPr>
          <w:rFonts w:ascii="Times New Roman" w:hAnsi="Times New Roman" w:cs="Times New Roman"/>
          <w:b/>
          <w:lang w:val="en-US"/>
        </w:rPr>
        <w:t xml:space="preserve">of interest </w:t>
      </w:r>
      <w:r>
        <w:rPr>
          <w:rFonts w:ascii="Times New Roman" w:hAnsi="Times New Roman" w:cs="Times New Roman"/>
          <w:b/>
          <w:lang w:val="en-US"/>
        </w:rPr>
        <w:t>and</w:t>
      </w:r>
      <w:r w:rsidRPr="00EA532A">
        <w:rPr>
          <w:rFonts w:ascii="Times New Roman" w:hAnsi="Times New Roman" w:cs="Times New Roman"/>
          <w:b/>
          <w:lang w:val="en-US"/>
        </w:rPr>
        <w:t xml:space="preserve"> corresponding MedDRA terms</w:t>
      </w:r>
    </w:p>
    <w:tbl>
      <w:tblPr>
        <w:tblStyle w:val="Grilledutableau1"/>
        <w:tblW w:w="10060" w:type="dxa"/>
        <w:tblLook w:val="04A0" w:firstRow="1" w:lastRow="0" w:firstColumn="1" w:lastColumn="0" w:noHBand="0" w:noVBand="1"/>
      </w:tblPr>
      <w:tblGrid>
        <w:gridCol w:w="4531"/>
        <w:gridCol w:w="5529"/>
      </w:tblGrid>
      <w:tr w:rsidR="009621FB" w:rsidRPr="00EA532A" w14:paraId="0F6C3CD3" w14:textId="77777777" w:rsidTr="00473B21">
        <w:tc>
          <w:tcPr>
            <w:tcW w:w="45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78FCF4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US"/>
              </w:rPr>
              <w:t>Adverse reaction of interest</w:t>
            </w:r>
          </w:p>
        </w:tc>
        <w:tc>
          <w:tcPr>
            <w:tcW w:w="5529" w:type="dxa"/>
            <w:shd w:val="clear" w:color="auto" w:fill="D9D9D9" w:themeFill="background1" w:themeFillShade="D9"/>
          </w:tcPr>
          <w:p w14:paraId="228CD24B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MedDRA</w:t>
            </w:r>
            <w:r w:rsidRPr="00EA532A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US"/>
              </w:rPr>
              <w:t xml:space="preserve"> Terms</w:t>
            </w:r>
          </w:p>
        </w:tc>
      </w:tr>
      <w:tr w:rsidR="009621FB" w:rsidRPr="00EA532A" w14:paraId="74657703" w14:textId="77777777" w:rsidTr="00473B21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883D12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rial" w:hAnsi="Times New Roman" w:cs="Times New Roman"/>
                <w:color w:val="000000"/>
                <w:kern w:val="24"/>
                <w:sz w:val="22"/>
                <w:szCs w:val="22"/>
                <w:lang w:val="en-US" w:eastAsia="fr-FR"/>
              </w:rPr>
              <w:t>Serious hepatic disorders</w:t>
            </w:r>
          </w:p>
        </w:tc>
        <w:tc>
          <w:tcPr>
            <w:tcW w:w="5529" w:type="dxa"/>
          </w:tcPr>
          <w:p w14:paraId="6D9B7FA7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 xml:space="preserve">HLT Hepatocellular damage and hepatitis NEC </w:t>
            </w:r>
          </w:p>
          <w:p w14:paraId="017D18A4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HLT Hepatic failure and associated disorders</w:t>
            </w:r>
          </w:p>
          <w:p w14:paraId="3726FF81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HLT Cholestasis and jaundice</w:t>
            </w:r>
          </w:p>
          <w:p w14:paraId="6E24CCFB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HLT Hepatic fibrosis and cirrhosis</w:t>
            </w:r>
          </w:p>
          <w:p w14:paraId="14D8ABAD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PT Alanine aminotransferase increased</w:t>
            </w:r>
          </w:p>
          <w:p w14:paraId="573ED44D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PT Aspartate aminotransferase increased</w:t>
            </w:r>
          </w:p>
          <w:p w14:paraId="2063809D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PT AST/ALT ratio abnormal</w:t>
            </w:r>
          </w:p>
          <w:p w14:paraId="2449DD6E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PT Bilirubin conjugated increased</w:t>
            </w:r>
          </w:p>
          <w:p w14:paraId="40C088FF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PT Blood bilirubin increased</w:t>
            </w:r>
          </w:p>
          <w:p w14:paraId="355475C8" w14:textId="2B8277B1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PT Gamma-glutamyl transferase increased</w:t>
            </w:r>
          </w:p>
          <w:p w14:paraId="043736A7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PT Hepatic enzyme increased</w:t>
            </w:r>
          </w:p>
          <w:p w14:paraId="55385299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PT Transaminases abnormal</w:t>
            </w:r>
          </w:p>
          <w:p w14:paraId="6CC59EAE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PT Transaminases increased</w:t>
            </w:r>
          </w:p>
        </w:tc>
      </w:tr>
      <w:tr w:rsidR="009621FB" w:rsidRPr="00DE197E" w14:paraId="6AC0C264" w14:textId="77777777" w:rsidTr="00473B21">
        <w:trPr>
          <w:trHeight w:val="891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93AD64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rial" w:hAnsi="Times New Roman" w:cs="Times New Roman"/>
                <w:color w:val="000000"/>
                <w:kern w:val="24"/>
                <w:sz w:val="22"/>
                <w:szCs w:val="22"/>
                <w:lang w:val="en-US" w:eastAsia="fr-FR"/>
              </w:rPr>
              <w:t>Hepatitis</w:t>
            </w:r>
          </w:p>
        </w:tc>
        <w:tc>
          <w:tcPr>
            <w:tcW w:w="5529" w:type="dxa"/>
          </w:tcPr>
          <w:p w14:paraId="036FC68C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 xml:space="preserve">HLT Hepatocellular damage and hepatitis NEC </w:t>
            </w:r>
          </w:p>
          <w:p w14:paraId="7220AE04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HLT Hepatic failure and associated disorders</w:t>
            </w:r>
          </w:p>
        </w:tc>
      </w:tr>
      <w:tr w:rsidR="009621FB" w:rsidRPr="00EA532A" w14:paraId="2A6DE9ED" w14:textId="77777777" w:rsidTr="00473B21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EE68BD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rial" w:hAnsi="Times New Roman" w:cs="Times New Roman"/>
                <w:color w:val="000000"/>
                <w:kern w:val="24"/>
                <w:sz w:val="22"/>
                <w:szCs w:val="22"/>
                <w:lang w:val="en-US" w:eastAsia="fr-FR"/>
              </w:rPr>
              <w:t>Cholecystitis and cholelithiasis</w:t>
            </w:r>
          </w:p>
        </w:tc>
        <w:tc>
          <w:tcPr>
            <w:tcW w:w="5529" w:type="dxa"/>
          </w:tcPr>
          <w:p w14:paraId="783528DF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HLT Cholecystitis and cholelithiasis</w:t>
            </w:r>
          </w:p>
        </w:tc>
      </w:tr>
      <w:tr w:rsidR="009621FB" w:rsidRPr="00DE197E" w14:paraId="6FFA846B" w14:textId="77777777" w:rsidTr="00473B21">
        <w:tc>
          <w:tcPr>
            <w:tcW w:w="4531" w:type="dxa"/>
            <w:tcBorders>
              <w:top w:val="single" w:sz="4" w:space="0" w:color="auto"/>
            </w:tcBorders>
          </w:tcPr>
          <w:p w14:paraId="55B3E6C3" w14:textId="77777777" w:rsidR="009621FB" w:rsidRPr="00EA532A" w:rsidRDefault="009621FB" w:rsidP="00473B21">
            <w:pPr>
              <w:tabs>
                <w:tab w:val="left" w:pos="1674"/>
              </w:tabs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US"/>
              </w:rPr>
              <w:t>Serious nausea and vomiting</w:t>
            </w:r>
          </w:p>
        </w:tc>
        <w:tc>
          <w:tcPr>
            <w:tcW w:w="5529" w:type="dxa"/>
          </w:tcPr>
          <w:p w14:paraId="71A8B37C" w14:textId="77777777" w:rsidR="009621FB" w:rsidRPr="00EA532A" w:rsidRDefault="009621FB" w:rsidP="00473B21">
            <w:pPr>
              <w:tabs>
                <w:tab w:val="left" w:pos="1038"/>
              </w:tabs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HLT Nausea and vomiting symptoms</w:t>
            </w:r>
          </w:p>
        </w:tc>
      </w:tr>
      <w:tr w:rsidR="009621FB" w:rsidRPr="00B51075" w14:paraId="6E61F234" w14:textId="77777777" w:rsidTr="00473B21">
        <w:tc>
          <w:tcPr>
            <w:tcW w:w="4531" w:type="dxa"/>
          </w:tcPr>
          <w:p w14:paraId="78B6FE1F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US"/>
              </w:rPr>
              <w:t>Serious cutaneous disorders</w:t>
            </w:r>
          </w:p>
        </w:tc>
        <w:tc>
          <w:tcPr>
            <w:tcW w:w="5529" w:type="dxa"/>
          </w:tcPr>
          <w:p w14:paraId="1F3FD1D7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SOC Skin and subcutaneous tissue disorders</w:t>
            </w:r>
          </w:p>
        </w:tc>
      </w:tr>
      <w:tr w:rsidR="009621FB" w:rsidRPr="00EA532A" w14:paraId="560D03DB" w14:textId="77777777" w:rsidTr="00473B21">
        <w:tc>
          <w:tcPr>
            <w:tcW w:w="4531" w:type="dxa"/>
          </w:tcPr>
          <w:p w14:paraId="3E95B192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US"/>
              </w:rPr>
              <w:t>Urticaria</w:t>
            </w:r>
          </w:p>
        </w:tc>
        <w:tc>
          <w:tcPr>
            <w:tcW w:w="5529" w:type="dxa"/>
          </w:tcPr>
          <w:p w14:paraId="0FCA1179" w14:textId="77777777" w:rsidR="009621FB" w:rsidRPr="00EA532A" w:rsidRDefault="009621FB" w:rsidP="00473B21">
            <w:pPr>
              <w:tabs>
                <w:tab w:val="left" w:pos="1524"/>
              </w:tabs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HLT Urticarias</w:t>
            </w: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ab/>
            </w:r>
          </w:p>
        </w:tc>
      </w:tr>
      <w:tr w:rsidR="009621FB" w:rsidRPr="003C2BAD" w14:paraId="1EC30278" w14:textId="77777777" w:rsidTr="00473B21">
        <w:tc>
          <w:tcPr>
            <w:tcW w:w="4531" w:type="dxa"/>
          </w:tcPr>
          <w:p w14:paraId="4C59CB8A" w14:textId="5C0A8A8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US"/>
              </w:rPr>
              <w:t>Toxidermias</w:t>
            </w:r>
          </w:p>
          <w:p w14:paraId="2BE244F3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</w:tcPr>
          <w:p w14:paraId="227BF39F" w14:textId="77777777" w:rsidR="009621FB" w:rsidRPr="00EA532A" w:rsidRDefault="009621FB" w:rsidP="00473B21">
            <w:pPr>
              <w:tabs>
                <w:tab w:val="left" w:pos="1524"/>
              </w:tabs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PT Drug reaction with eosinophilia and systemic symptoms</w:t>
            </w:r>
          </w:p>
          <w:p w14:paraId="083DF055" w14:textId="77777777" w:rsidR="009621FB" w:rsidRPr="00EA532A" w:rsidRDefault="009621FB" w:rsidP="00473B21">
            <w:pPr>
              <w:tabs>
                <w:tab w:val="left" w:pos="1524"/>
              </w:tabs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PT Stevens-Johnson syndrome</w:t>
            </w:r>
          </w:p>
          <w:p w14:paraId="4B39B0FD" w14:textId="77777777" w:rsidR="009621FB" w:rsidRPr="00EA532A" w:rsidRDefault="009621FB" w:rsidP="00473B21">
            <w:pPr>
              <w:tabs>
                <w:tab w:val="left" w:pos="1524"/>
              </w:tabs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 xml:space="preserve">PT Toxic epidermal necrolysis </w:t>
            </w:r>
          </w:p>
          <w:p w14:paraId="7F47B804" w14:textId="77777777" w:rsidR="009621FB" w:rsidRPr="00EA532A" w:rsidRDefault="009621FB" w:rsidP="00473B21">
            <w:pPr>
              <w:tabs>
                <w:tab w:val="left" w:pos="1524"/>
              </w:tabs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HLT Bullous conditions</w:t>
            </w:r>
          </w:p>
          <w:p w14:paraId="7D6B770C" w14:textId="77777777" w:rsidR="009621FB" w:rsidRPr="00EA532A" w:rsidRDefault="009621FB" w:rsidP="00473B21">
            <w:pPr>
              <w:tabs>
                <w:tab w:val="left" w:pos="1524"/>
              </w:tabs>
              <w:spacing w:line="360" w:lineRule="auto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US"/>
              </w:rPr>
              <w:t>PT Acute generalized exanthematous pustulosis</w:t>
            </w:r>
          </w:p>
        </w:tc>
      </w:tr>
      <w:tr w:rsidR="009621FB" w:rsidRPr="003C2BAD" w14:paraId="5795FD84" w14:textId="77777777" w:rsidTr="00473B21">
        <w:tc>
          <w:tcPr>
            <w:tcW w:w="4531" w:type="dxa"/>
          </w:tcPr>
          <w:p w14:paraId="3A4279DB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 xml:space="preserve">Drug reaction with eosinophilia and systemic symptoms </w:t>
            </w:r>
          </w:p>
        </w:tc>
        <w:tc>
          <w:tcPr>
            <w:tcW w:w="5529" w:type="dxa"/>
          </w:tcPr>
          <w:p w14:paraId="23498C3E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PT Drug reaction with eosinophilia and systemic symptoms</w:t>
            </w:r>
          </w:p>
        </w:tc>
      </w:tr>
      <w:tr w:rsidR="009621FB" w:rsidRPr="00EA532A" w14:paraId="67B6FDB6" w14:textId="77777777" w:rsidTr="00473B21">
        <w:tc>
          <w:tcPr>
            <w:tcW w:w="4531" w:type="dxa"/>
          </w:tcPr>
          <w:p w14:paraId="302B865F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Stevens-Johnson syndrome</w:t>
            </w:r>
          </w:p>
        </w:tc>
        <w:tc>
          <w:tcPr>
            <w:tcW w:w="5529" w:type="dxa"/>
          </w:tcPr>
          <w:p w14:paraId="10CEC70D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PT Stevens-Johnson syndrome</w:t>
            </w:r>
          </w:p>
        </w:tc>
      </w:tr>
      <w:tr w:rsidR="009621FB" w:rsidRPr="00EA532A" w14:paraId="21011B76" w14:textId="77777777" w:rsidTr="00473B21">
        <w:tc>
          <w:tcPr>
            <w:tcW w:w="4531" w:type="dxa"/>
          </w:tcPr>
          <w:p w14:paraId="72300D99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Toxic epidermal necrolysis</w:t>
            </w:r>
          </w:p>
        </w:tc>
        <w:tc>
          <w:tcPr>
            <w:tcW w:w="5529" w:type="dxa"/>
          </w:tcPr>
          <w:p w14:paraId="3886A8A9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 xml:space="preserve">PT Toxic epidermal necrolysis </w:t>
            </w:r>
          </w:p>
        </w:tc>
      </w:tr>
      <w:tr w:rsidR="009621FB" w:rsidRPr="00EA532A" w14:paraId="2EB26006" w14:textId="77777777" w:rsidTr="00473B21">
        <w:tc>
          <w:tcPr>
            <w:tcW w:w="4531" w:type="dxa"/>
          </w:tcPr>
          <w:p w14:paraId="42873CF5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Bullous conditions</w:t>
            </w:r>
          </w:p>
        </w:tc>
        <w:tc>
          <w:tcPr>
            <w:tcW w:w="5529" w:type="dxa"/>
          </w:tcPr>
          <w:p w14:paraId="593A5A98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HLT Bullous conditions</w:t>
            </w:r>
          </w:p>
        </w:tc>
      </w:tr>
      <w:tr w:rsidR="009621FB" w:rsidRPr="003C2BAD" w14:paraId="747BC5F8" w14:textId="77777777" w:rsidTr="00473B21">
        <w:tc>
          <w:tcPr>
            <w:tcW w:w="4531" w:type="dxa"/>
          </w:tcPr>
          <w:p w14:paraId="0C1A81C0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Acute generalized exanthematous pustulosis</w:t>
            </w:r>
          </w:p>
        </w:tc>
        <w:tc>
          <w:tcPr>
            <w:tcW w:w="5529" w:type="dxa"/>
          </w:tcPr>
          <w:p w14:paraId="6FF065BC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PT Acute generalized exanthematous pustulosis</w:t>
            </w:r>
          </w:p>
        </w:tc>
      </w:tr>
      <w:tr w:rsidR="009621FB" w:rsidRPr="00EA532A" w14:paraId="74311B73" w14:textId="77777777" w:rsidTr="00473B21">
        <w:tc>
          <w:tcPr>
            <w:tcW w:w="4531" w:type="dxa"/>
          </w:tcPr>
          <w:p w14:paraId="4B66B1DB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Serious allergic reactions</w:t>
            </w:r>
          </w:p>
        </w:tc>
        <w:tc>
          <w:tcPr>
            <w:tcW w:w="5529" w:type="dxa"/>
          </w:tcPr>
          <w:p w14:paraId="3DC1F4A7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 xml:space="preserve">HLT Allergic conditions NEC </w:t>
            </w:r>
          </w:p>
          <w:p w14:paraId="54D37931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HLT Anaphylactic and anaphylactoid responses</w:t>
            </w:r>
          </w:p>
          <w:p w14:paraId="4FDD346D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HLT Angioedemas</w:t>
            </w:r>
          </w:p>
        </w:tc>
      </w:tr>
      <w:tr w:rsidR="009621FB" w:rsidRPr="003C2BAD" w14:paraId="653B7AE2" w14:textId="77777777" w:rsidTr="00473B21">
        <w:tc>
          <w:tcPr>
            <w:tcW w:w="4531" w:type="dxa"/>
          </w:tcPr>
          <w:p w14:paraId="1AF71386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Seizures</w:t>
            </w:r>
          </w:p>
        </w:tc>
        <w:tc>
          <w:tcPr>
            <w:tcW w:w="5529" w:type="dxa"/>
          </w:tcPr>
          <w:p w14:paraId="13B4C231" w14:textId="47368928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HLT Generalized tonic-clonic seizure</w:t>
            </w:r>
          </w:p>
          <w:p w14:paraId="188A825B" w14:textId="1238A4CB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HLT Partial simple seizures NEC</w:t>
            </w:r>
          </w:p>
          <w:p w14:paraId="14B7AB83" w14:textId="1B714BCA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HLT Seizures and seizure disorders NEC</w:t>
            </w:r>
          </w:p>
        </w:tc>
      </w:tr>
      <w:tr w:rsidR="009621FB" w:rsidRPr="003C2BAD" w14:paraId="76247BF5" w14:textId="77777777" w:rsidTr="00473B21">
        <w:tc>
          <w:tcPr>
            <w:tcW w:w="4531" w:type="dxa"/>
          </w:tcPr>
          <w:p w14:paraId="35E61614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Leucopenia</w:t>
            </w:r>
          </w:p>
        </w:tc>
        <w:tc>
          <w:tcPr>
            <w:tcW w:w="5529" w:type="dxa"/>
          </w:tcPr>
          <w:p w14:paraId="56E9DF45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 xml:space="preserve">HLT Neutropenias </w:t>
            </w:r>
          </w:p>
          <w:p w14:paraId="65274A62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 xml:space="preserve">PT Leukopenia </w:t>
            </w:r>
          </w:p>
          <w:p w14:paraId="2F5D7628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PT Neutrophil count decreased</w:t>
            </w:r>
          </w:p>
          <w:p w14:paraId="2F8AAD3B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PT White blood cell count decreased</w:t>
            </w:r>
          </w:p>
        </w:tc>
      </w:tr>
      <w:tr w:rsidR="009621FB" w:rsidRPr="003C2BAD" w14:paraId="7AAFA82E" w14:textId="77777777" w:rsidTr="00473B21">
        <w:tc>
          <w:tcPr>
            <w:tcW w:w="4531" w:type="dxa"/>
          </w:tcPr>
          <w:p w14:paraId="70B469CD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Marrow depression and hypoplastic anaemias</w:t>
            </w:r>
          </w:p>
        </w:tc>
        <w:tc>
          <w:tcPr>
            <w:tcW w:w="5529" w:type="dxa"/>
          </w:tcPr>
          <w:p w14:paraId="544BCACB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HLT Marrow depression and hypoplastic anaemias</w:t>
            </w:r>
          </w:p>
        </w:tc>
      </w:tr>
      <w:tr w:rsidR="009621FB" w:rsidRPr="00EA532A" w14:paraId="3992F2E5" w14:textId="77777777" w:rsidTr="00473B21">
        <w:tc>
          <w:tcPr>
            <w:tcW w:w="4531" w:type="dxa"/>
          </w:tcPr>
          <w:p w14:paraId="3FD3F621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Headaches</w:t>
            </w:r>
          </w:p>
        </w:tc>
        <w:tc>
          <w:tcPr>
            <w:tcW w:w="5529" w:type="dxa"/>
          </w:tcPr>
          <w:p w14:paraId="41962EEC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PT Headache</w:t>
            </w:r>
          </w:p>
        </w:tc>
      </w:tr>
      <w:tr w:rsidR="009621FB" w:rsidRPr="00EA532A" w14:paraId="5DF9F5DE" w14:textId="77777777" w:rsidTr="00473B21">
        <w:tc>
          <w:tcPr>
            <w:tcW w:w="4531" w:type="dxa"/>
          </w:tcPr>
          <w:p w14:paraId="557D08E4" w14:textId="77777777" w:rsidR="009621FB" w:rsidRPr="00EA532A" w:rsidRDefault="009621FB" w:rsidP="00473B21">
            <w:pPr>
              <w:spacing w:line="360" w:lineRule="auto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A532A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Dizziness</w:t>
            </w:r>
          </w:p>
        </w:tc>
        <w:tc>
          <w:tcPr>
            <w:tcW w:w="5529" w:type="dxa"/>
          </w:tcPr>
          <w:p w14:paraId="38CAFA88" w14:textId="77777777" w:rsidR="009621FB" w:rsidRPr="00EA532A" w:rsidRDefault="009621FB" w:rsidP="00473B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</w:pPr>
            <w:r w:rsidRPr="00EA532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US" w:eastAsia="fr-FR"/>
              </w:rPr>
              <w:t>PT Dizziness</w:t>
            </w:r>
          </w:p>
        </w:tc>
      </w:tr>
    </w:tbl>
    <w:p w14:paraId="7F92DE44" w14:textId="61F5D301" w:rsidR="009621FB" w:rsidRDefault="009621FB">
      <w:pPr>
        <w:rPr>
          <w:rFonts w:ascii="Times New Roman" w:hAnsi="Times New Roman" w:cs="Times New Roman"/>
          <w:b/>
          <w:bCs/>
          <w:lang w:val="en-US"/>
        </w:rPr>
      </w:pPr>
    </w:p>
    <w:sectPr w:rsidR="009621FB" w:rsidSect="001E6B75">
      <w:footerReference w:type="even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FC3518" w14:textId="77777777" w:rsidR="00143ACB" w:rsidRDefault="00143ACB" w:rsidP="00703D68">
      <w:pPr>
        <w:spacing w:after="0" w:line="240" w:lineRule="auto"/>
      </w:pPr>
      <w:r>
        <w:separator/>
      </w:r>
    </w:p>
  </w:endnote>
  <w:endnote w:type="continuationSeparator" w:id="0">
    <w:p w14:paraId="6E6CAA39" w14:textId="77777777" w:rsidR="00143ACB" w:rsidRDefault="00143ACB" w:rsidP="00703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21508668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3A5FA5B" w14:textId="326C78F2" w:rsidR="00473B21" w:rsidRDefault="00473B21" w:rsidP="00703D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AD3BE10" w14:textId="77777777" w:rsidR="00473B21" w:rsidRDefault="00473B21" w:rsidP="003E0A7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46397010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FBB1B7A" w14:textId="4D580291" w:rsidR="00473B21" w:rsidRDefault="00473B21" w:rsidP="00703D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166978">
          <w:rPr>
            <w:rStyle w:val="Numrodepage"/>
            <w:noProof/>
          </w:rPr>
          <w:t>6</w:t>
        </w:r>
        <w:r>
          <w:rPr>
            <w:rStyle w:val="Numrodepage"/>
          </w:rPr>
          <w:fldChar w:fldCharType="end"/>
        </w:r>
      </w:p>
    </w:sdtContent>
  </w:sdt>
  <w:p w14:paraId="63882347" w14:textId="77777777" w:rsidR="00473B21" w:rsidRDefault="00473B21" w:rsidP="007E310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9426D7" w14:textId="77777777" w:rsidR="00143ACB" w:rsidRDefault="00143ACB" w:rsidP="00703D68">
      <w:pPr>
        <w:spacing w:after="0" w:line="240" w:lineRule="auto"/>
      </w:pPr>
      <w:r>
        <w:separator/>
      </w:r>
    </w:p>
  </w:footnote>
  <w:footnote w:type="continuationSeparator" w:id="0">
    <w:p w14:paraId="7539E6CF" w14:textId="77777777" w:rsidR="00143ACB" w:rsidRDefault="00143ACB" w:rsidP="00703D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33D21"/>
    <w:multiLevelType w:val="hybridMultilevel"/>
    <w:tmpl w:val="C13E1EBC"/>
    <w:lvl w:ilvl="0" w:tplc="5D3E8AB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248AA"/>
    <w:multiLevelType w:val="hybridMultilevel"/>
    <w:tmpl w:val="B7F0250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37358"/>
    <w:multiLevelType w:val="hybridMultilevel"/>
    <w:tmpl w:val="79286C3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FD7368"/>
    <w:multiLevelType w:val="hybridMultilevel"/>
    <w:tmpl w:val="6518CBB4"/>
    <w:lvl w:ilvl="0" w:tplc="A38EF2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946F2"/>
    <w:multiLevelType w:val="hybridMultilevel"/>
    <w:tmpl w:val="0D4688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0031E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2D46FF6"/>
    <w:multiLevelType w:val="hybridMultilevel"/>
    <w:tmpl w:val="24B0C1DC"/>
    <w:lvl w:ilvl="0" w:tplc="B360DB64">
      <w:start w:val="3"/>
      <w:numFmt w:val="lowerLetter"/>
      <w:lvlText w:val="%1)"/>
      <w:lvlJc w:val="left"/>
      <w:pPr>
        <w:ind w:left="1440" w:hanging="360"/>
      </w:pPr>
      <w:rPr>
        <w:rFonts w:asciiTheme="minorHAnsi" w:hAnsiTheme="minorHAnsi" w:cstheme="minorBidi"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3E27A7B"/>
    <w:multiLevelType w:val="hybridMultilevel"/>
    <w:tmpl w:val="A5B48634"/>
    <w:lvl w:ilvl="0" w:tplc="16D09C7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15C027D5"/>
    <w:multiLevelType w:val="hybridMultilevel"/>
    <w:tmpl w:val="A97EDB80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634078D"/>
    <w:multiLevelType w:val="hybridMultilevel"/>
    <w:tmpl w:val="ED5A48B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DE4871"/>
    <w:multiLevelType w:val="hybridMultilevel"/>
    <w:tmpl w:val="B9C447DA"/>
    <w:lvl w:ilvl="0" w:tplc="C44C206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0C50C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5AFCD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922B7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E4CA2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CCF2E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AC270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3ADA6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54037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C564A3"/>
    <w:multiLevelType w:val="hybridMultilevel"/>
    <w:tmpl w:val="26A4D114"/>
    <w:lvl w:ilvl="0" w:tplc="83B0695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A02D30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A0758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647BE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001F9A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2AB328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6C7AF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26186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A0017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5C76B2"/>
    <w:multiLevelType w:val="hybridMultilevel"/>
    <w:tmpl w:val="9FFE39CA"/>
    <w:lvl w:ilvl="0" w:tplc="3E0CCC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3E59FB"/>
    <w:multiLevelType w:val="hybridMultilevel"/>
    <w:tmpl w:val="5F76BB9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E96292"/>
    <w:multiLevelType w:val="hybridMultilevel"/>
    <w:tmpl w:val="A03A67C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1B7DD2"/>
    <w:multiLevelType w:val="hybridMultilevel"/>
    <w:tmpl w:val="4D704D22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4FD3348"/>
    <w:multiLevelType w:val="hybridMultilevel"/>
    <w:tmpl w:val="5E00786A"/>
    <w:lvl w:ilvl="0" w:tplc="F948F8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973A4C"/>
    <w:multiLevelType w:val="hybridMultilevel"/>
    <w:tmpl w:val="1100689E"/>
    <w:lvl w:ilvl="0" w:tplc="99E4320E">
      <w:start w:val="1"/>
      <w:numFmt w:val="bullet"/>
      <w:lvlText w:val="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32581758"/>
    <w:multiLevelType w:val="hybridMultilevel"/>
    <w:tmpl w:val="CA968760"/>
    <w:lvl w:ilvl="0" w:tplc="5FE43C9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D3024E"/>
    <w:multiLevelType w:val="multilevel"/>
    <w:tmpl w:val="728CF8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333F320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69113A5"/>
    <w:multiLevelType w:val="hybridMultilevel"/>
    <w:tmpl w:val="79286C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6C26CD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37630BC5"/>
    <w:multiLevelType w:val="hybridMultilevel"/>
    <w:tmpl w:val="505AF1B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0F1426"/>
    <w:multiLevelType w:val="hybridMultilevel"/>
    <w:tmpl w:val="61509384"/>
    <w:lvl w:ilvl="0" w:tplc="62E6860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FE4825"/>
    <w:multiLevelType w:val="multilevel"/>
    <w:tmpl w:val="298C58F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23353DB"/>
    <w:multiLevelType w:val="hybridMultilevel"/>
    <w:tmpl w:val="E4FE9A24"/>
    <w:lvl w:ilvl="0" w:tplc="8644627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6A3883"/>
    <w:multiLevelType w:val="hybridMultilevel"/>
    <w:tmpl w:val="6380C432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7781245"/>
    <w:multiLevelType w:val="hybridMultilevel"/>
    <w:tmpl w:val="35A45D34"/>
    <w:lvl w:ilvl="0" w:tplc="8CB47C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E074BD"/>
    <w:multiLevelType w:val="hybridMultilevel"/>
    <w:tmpl w:val="5B58C0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2A5CCB"/>
    <w:multiLevelType w:val="hybridMultilevel"/>
    <w:tmpl w:val="4114F608"/>
    <w:lvl w:ilvl="0" w:tplc="32D209C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1AD6D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3E8C3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AEC5C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B482B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22846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E836A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C42F8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AADCA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593C86"/>
    <w:multiLevelType w:val="hybridMultilevel"/>
    <w:tmpl w:val="947490E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802548"/>
    <w:multiLevelType w:val="multilevel"/>
    <w:tmpl w:val="728CF8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95F6428"/>
    <w:multiLevelType w:val="hybridMultilevel"/>
    <w:tmpl w:val="3252E256"/>
    <w:lvl w:ilvl="0" w:tplc="848C529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220F56"/>
    <w:multiLevelType w:val="hybridMultilevel"/>
    <w:tmpl w:val="8AD21B1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AD38B5"/>
    <w:multiLevelType w:val="hybridMultilevel"/>
    <w:tmpl w:val="85BCE9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A85ED7"/>
    <w:multiLevelType w:val="hybridMultilevel"/>
    <w:tmpl w:val="76229188"/>
    <w:lvl w:ilvl="0" w:tplc="3DD0B88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CDC2964"/>
    <w:multiLevelType w:val="hybridMultilevel"/>
    <w:tmpl w:val="8EA8670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DD1665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5F1D37C2"/>
    <w:multiLevelType w:val="hybridMultilevel"/>
    <w:tmpl w:val="A186FB50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477A2A"/>
    <w:multiLevelType w:val="hybridMultilevel"/>
    <w:tmpl w:val="D842D396"/>
    <w:lvl w:ilvl="0" w:tplc="093A347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565922"/>
    <w:multiLevelType w:val="hybridMultilevel"/>
    <w:tmpl w:val="8E6AF5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5C14B6"/>
    <w:multiLevelType w:val="hybridMultilevel"/>
    <w:tmpl w:val="C728F80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CB209B"/>
    <w:multiLevelType w:val="hybridMultilevel"/>
    <w:tmpl w:val="A23698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6541BA"/>
    <w:multiLevelType w:val="hybridMultilevel"/>
    <w:tmpl w:val="9D30E72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E8C1A32"/>
    <w:multiLevelType w:val="hybridMultilevel"/>
    <w:tmpl w:val="5B58C0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1"/>
  </w:num>
  <w:num w:numId="2">
    <w:abstractNumId w:val="20"/>
  </w:num>
  <w:num w:numId="3">
    <w:abstractNumId w:val="11"/>
  </w:num>
  <w:num w:numId="4">
    <w:abstractNumId w:val="23"/>
  </w:num>
  <w:num w:numId="5">
    <w:abstractNumId w:val="39"/>
  </w:num>
  <w:num w:numId="6">
    <w:abstractNumId w:val="44"/>
  </w:num>
  <w:num w:numId="7">
    <w:abstractNumId w:val="13"/>
  </w:num>
  <w:num w:numId="8">
    <w:abstractNumId w:val="40"/>
  </w:num>
  <w:num w:numId="9">
    <w:abstractNumId w:val="22"/>
  </w:num>
  <w:num w:numId="10">
    <w:abstractNumId w:val="30"/>
  </w:num>
  <w:num w:numId="11">
    <w:abstractNumId w:val="10"/>
  </w:num>
  <w:num w:numId="12">
    <w:abstractNumId w:val="28"/>
  </w:num>
  <w:num w:numId="13">
    <w:abstractNumId w:val="24"/>
  </w:num>
  <w:num w:numId="14">
    <w:abstractNumId w:val="1"/>
  </w:num>
  <w:num w:numId="15">
    <w:abstractNumId w:val="7"/>
  </w:num>
  <w:num w:numId="16">
    <w:abstractNumId w:val="34"/>
  </w:num>
  <w:num w:numId="17">
    <w:abstractNumId w:val="37"/>
  </w:num>
  <w:num w:numId="18">
    <w:abstractNumId w:val="31"/>
  </w:num>
  <w:num w:numId="19">
    <w:abstractNumId w:val="9"/>
  </w:num>
  <w:num w:numId="20">
    <w:abstractNumId w:val="15"/>
  </w:num>
  <w:num w:numId="21">
    <w:abstractNumId w:val="27"/>
  </w:num>
  <w:num w:numId="22">
    <w:abstractNumId w:val="6"/>
  </w:num>
  <w:num w:numId="23">
    <w:abstractNumId w:val="26"/>
  </w:num>
  <w:num w:numId="24">
    <w:abstractNumId w:val="3"/>
  </w:num>
  <w:num w:numId="25">
    <w:abstractNumId w:val="43"/>
  </w:num>
  <w:num w:numId="26">
    <w:abstractNumId w:val="2"/>
  </w:num>
  <w:num w:numId="27">
    <w:abstractNumId w:val="21"/>
  </w:num>
  <w:num w:numId="28">
    <w:abstractNumId w:val="8"/>
  </w:num>
  <w:num w:numId="29">
    <w:abstractNumId w:val="19"/>
  </w:num>
  <w:num w:numId="30">
    <w:abstractNumId w:val="16"/>
  </w:num>
  <w:num w:numId="31">
    <w:abstractNumId w:val="12"/>
  </w:num>
  <w:num w:numId="32">
    <w:abstractNumId w:val="29"/>
  </w:num>
  <w:num w:numId="33">
    <w:abstractNumId w:val="45"/>
  </w:num>
  <w:num w:numId="34">
    <w:abstractNumId w:val="33"/>
  </w:num>
  <w:num w:numId="35">
    <w:abstractNumId w:val="14"/>
  </w:num>
  <w:num w:numId="36">
    <w:abstractNumId w:val="32"/>
  </w:num>
  <w:num w:numId="37">
    <w:abstractNumId w:val="42"/>
  </w:num>
  <w:num w:numId="38">
    <w:abstractNumId w:val="36"/>
  </w:num>
  <w:num w:numId="39">
    <w:abstractNumId w:val="0"/>
  </w:num>
  <w:num w:numId="40">
    <w:abstractNumId w:val="18"/>
  </w:num>
  <w:num w:numId="41">
    <w:abstractNumId w:val="25"/>
  </w:num>
  <w:num w:numId="42">
    <w:abstractNumId w:val="5"/>
  </w:num>
  <w:num w:numId="43">
    <w:abstractNumId w:val="38"/>
  </w:num>
  <w:num w:numId="44">
    <w:abstractNumId w:val="17"/>
  </w:num>
  <w:num w:numId="45">
    <w:abstractNumId w:val="4"/>
  </w:num>
  <w:num w:numId="46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AB4"/>
    <w:rsid w:val="00016C99"/>
    <w:rsid w:val="000261DD"/>
    <w:rsid w:val="000552E7"/>
    <w:rsid w:val="0005768C"/>
    <w:rsid w:val="00070EA4"/>
    <w:rsid w:val="000860FF"/>
    <w:rsid w:val="000B434D"/>
    <w:rsid w:val="000C514C"/>
    <w:rsid w:val="000D22B0"/>
    <w:rsid w:val="000E62A0"/>
    <w:rsid w:val="000E797B"/>
    <w:rsid w:val="000F5F24"/>
    <w:rsid w:val="001027FE"/>
    <w:rsid w:val="00103074"/>
    <w:rsid w:val="00105790"/>
    <w:rsid w:val="00132A02"/>
    <w:rsid w:val="0013351E"/>
    <w:rsid w:val="00140964"/>
    <w:rsid w:val="00140E04"/>
    <w:rsid w:val="00143ACB"/>
    <w:rsid w:val="00166978"/>
    <w:rsid w:val="00194C26"/>
    <w:rsid w:val="001A6DAF"/>
    <w:rsid w:val="001C67E5"/>
    <w:rsid w:val="001E5DEF"/>
    <w:rsid w:val="001E6B75"/>
    <w:rsid w:val="001F5C07"/>
    <w:rsid w:val="001F6B46"/>
    <w:rsid w:val="00207827"/>
    <w:rsid w:val="002119DE"/>
    <w:rsid w:val="002171FF"/>
    <w:rsid w:val="00240FA2"/>
    <w:rsid w:val="00253FDA"/>
    <w:rsid w:val="00271E2C"/>
    <w:rsid w:val="00283C33"/>
    <w:rsid w:val="002C16AD"/>
    <w:rsid w:val="002F393A"/>
    <w:rsid w:val="00314181"/>
    <w:rsid w:val="00320F35"/>
    <w:rsid w:val="003261AF"/>
    <w:rsid w:val="0033105C"/>
    <w:rsid w:val="00351145"/>
    <w:rsid w:val="003806C1"/>
    <w:rsid w:val="003832F6"/>
    <w:rsid w:val="00385DFC"/>
    <w:rsid w:val="00390543"/>
    <w:rsid w:val="003A0F89"/>
    <w:rsid w:val="003C2BAD"/>
    <w:rsid w:val="003D2E58"/>
    <w:rsid w:val="003E0A73"/>
    <w:rsid w:val="003E2BCF"/>
    <w:rsid w:val="003E349B"/>
    <w:rsid w:val="003F1178"/>
    <w:rsid w:val="00424F40"/>
    <w:rsid w:val="00433C1E"/>
    <w:rsid w:val="00435785"/>
    <w:rsid w:val="00442285"/>
    <w:rsid w:val="004501E3"/>
    <w:rsid w:val="00473B21"/>
    <w:rsid w:val="00486F9B"/>
    <w:rsid w:val="00496BFF"/>
    <w:rsid w:val="004C7C91"/>
    <w:rsid w:val="004E2B7D"/>
    <w:rsid w:val="004F11D1"/>
    <w:rsid w:val="004F709B"/>
    <w:rsid w:val="00522967"/>
    <w:rsid w:val="005359F0"/>
    <w:rsid w:val="005446D8"/>
    <w:rsid w:val="00565420"/>
    <w:rsid w:val="00576087"/>
    <w:rsid w:val="00595DE7"/>
    <w:rsid w:val="005968BE"/>
    <w:rsid w:val="005A0F05"/>
    <w:rsid w:val="005A4CCC"/>
    <w:rsid w:val="005C0A7E"/>
    <w:rsid w:val="005C5AF7"/>
    <w:rsid w:val="005D2652"/>
    <w:rsid w:val="00621B17"/>
    <w:rsid w:val="006517CA"/>
    <w:rsid w:val="00667AC3"/>
    <w:rsid w:val="00672510"/>
    <w:rsid w:val="00676ACA"/>
    <w:rsid w:val="00677D21"/>
    <w:rsid w:val="0069347B"/>
    <w:rsid w:val="006A33CE"/>
    <w:rsid w:val="006C212F"/>
    <w:rsid w:val="006D2024"/>
    <w:rsid w:val="006D4AD1"/>
    <w:rsid w:val="006E1398"/>
    <w:rsid w:val="006E6008"/>
    <w:rsid w:val="006E7778"/>
    <w:rsid w:val="00703D68"/>
    <w:rsid w:val="00704681"/>
    <w:rsid w:val="0074495C"/>
    <w:rsid w:val="00765E8E"/>
    <w:rsid w:val="00766405"/>
    <w:rsid w:val="0079303C"/>
    <w:rsid w:val="007B0357"/>
    <w:rsid w:val="007B4880"/>
    <w:rsid w:val="007B4BEE"/>
    <w:rsid w:val="007C2C9D"/>
    <w:rsid w:val="007D22A7"/>
    <w:rsid w:val="007E310C"/>
    <w:rsid w:val="007E40C3"/>
    <w:rsid w:val="007F2090"/>
    <w:rsid w:val="00805B1C"/>
    <w:rsid w:val="0080767B"/>
    <w:rsid w:val="00817987"/>
    <w:rsid w:val="008216A3"/>
    <w:rsid w:val="00826DBB"/>
    <w:rsid w:val="008942DA"/>
    <w:rsid w:val="008A3AE5"/>
    <w:rsid w:val="008E7FAF"/>
    <w:rsid w:val="008F785D"/>
    <w:rsid w:val="00902C72"/>
    <w:rsid w:val="0090326D"/>
    <w:rsid w:val="00921AA1"/>
    <w:rsid w:val="00931AC2"/>
    <w:rsid w:val="00933375"/>
    <w:rsid w:val="009514A3"/>
    <w:rsid w:val="00954222"/>
    <w:rsid w:val="009621FB"/>
    <w:rsid w:val="00966F5A"/>
    <w:rsid w:val="009838F5"/>
    <w:rsid w:val="00984AF2"/>
    <w:rsid w:val="009867BB"/>
    <w:rsid w:val="00987A29"/>
    <w:rsid w:val="009B2276"/>
    <w:rsid w:val="009D194D"/>
    <w:rsid w:val="009D3503"/>
    <w:rsid w:val="009F27C5"/>
    <w:rsid w:val="009F33A1"/>
    <w:rsid w:val="009F35DF"/>
    <w:rsid w:val="009F7D34"/>
    <w:rsid w:val="00A01727"/>
    <w:rsid w:val="00A04668"/>
    <w:rsid w:val="00A147D3"/>
    <w:rsid w:val="00A631CB"/>
    <w:rsid w:val="00A73FC6"/>
    <w:rsid w:val="00A84FBC"/>
    <w:rsid w:val="00A9377E"/>
    <w:rsid w:val="00AA2D8B"/>
    <w:rsid w:val="00AD2BFB"/>
    <w:rsid w:val="00AF0E60"/>
    <w:rsid w:val="00B05CC4"/>
    <w:rsid w:val="00B236F4"/>
    <w:rsid w:val="00B410A1"/>
    <w:rsid w:val="00B51075"/>
    <w:rsid w:val="00B651C9"/>
    <w:rsid w:val="00B736DB"/>
    <w:rsid w:val="00B87770"/>
    <w:rsid w:val="00BA5E80"/>
    <w:rsid w:val="00BC7C10"/>
    <w:rsid w:val="00BD3131"/>
    <w:rsid w:val="00BD50AB"/>
    <w:rsid w:val="00BE6595"/>
    <w:rsid w:val="00BE6F20"/>
    <w:rsid w:val="00BF1F27"/>
    <w:rsid w:val="00C1495F"/>
    <w:rsid w:val="00C26A9C"/>
    <w:rsid w:val="00C5554D"/>
    <w:rsid w:val="00C6542F"/>
    <w:rsid w:val="00C655BE"/>
    <w:rsid w:val="00C73005"/>
    <w:rsid w:val="00CE2072"/>
    <w:rsid w:val="00CF0836"/>
    <w:rsid w:val="00CF2E29"/>
    <w:rsid w:val="00D01A1B"/>
    <w:rsid w:val="00D112A8"/>
    <w:rsid w:val="00D17AA6"/>
    <w:rsid w:val="00D26DE5"/>
    <w:rsid w:val="00D33185"/>
    <w:rsid w:val="00D35AF7"/>
    <w:rsid w:val="00D43137"/>
    <w:rsid w:val="00D46BAC"/>
    <w:rsid w:val="00D679E7"/>
    <w:rsid w:val="00D67F7C"/>
    <w:rsid w:val="00D811C5"/>
    <w:rsid w:val="00D841C4"/>
    <w:rsid w:val="00D9125F"/>
    <w:rsid w:val="00D92CCB"/>
    <w:rsid w:val="00DB13EC"/>
    <w:rsid w:val="00DC7823"/>
    <w:rsid w:val="00DE197E"/>
    <w:rsid w:val="00DF55E5"/>
    <w:rsid w:val="00DF5AB4"/>
    <w:rsid w:val="00E05215"/>
    <w:rsid w:val="00E0655B"/>
    <w:rsid w:val="00E43CFB"/>
    <w:rsid w:val="00E44667"/>
    <w:rsid w:val="00E65EE5"/>
    <w:rsid w:val="00E73C08"/>
    <w:rsid w:val="00E74A56"/>
    <w:rsid w:val="00E94FC8"/>
    <w:rsid w:val="00E95B07"/>
    <w:rsid w:val="00EA532A"/>
    <w:rsid w:val="00EC288C"/>
    <w:rsid w:val="00EC77DE"/>
    <w:rsid w:val="00ED020C"/>
    <w:rsid w:val="00EE4900"/>
    <w:rsid w:val="00EF44A9"/>
    <w:rsid w:val="00F14252"/>
    <w:rsid w:val="00F14836"/>
    <w:rsid w:val="00F15BA0"/>
    <w:rsid w:val="00F55A64"/>
    <w:rsid w:val="00F725F9"/>
    <w:rsid w:val="00F95C2B"/>
    <w:rsid w:val="00F96366"/>
    <w:rsid w:val="00FC19CC"/>
    <w:rsid w:val="00FC514A"/>
    <w:rsid w:val="00FE5A59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D6DA40A"/>
  <w15:chartTrackingRefBased/>
  <w15:docId w15:val="{C3B3E87F-7ECC-4D1D-A6D5-DF1680700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F5A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F5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F5A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F5A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F5A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F5A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F5A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F5A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F5A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F5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DF5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DF5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DF5AB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F5AB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F5AB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F5AB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F5AB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F5AB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F5A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F5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F5A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F5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F5A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F5AB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F5AB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F5AB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F5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F5AB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F5AB4"/>
    <w:rPr>
      <w:b/>
      <w:bCs/>
      <w:smallCaps/>
      <w:color w:val="0F4761" w:themeColor="accent1" w:themeShade="BF"/>
      <w:spacing w:val="5"/>
    </w:rPr>
  </w:style>
  <w:style w:type="character" w:customStyle="1" w:styleId="Aucun">
    <w:name w:val="Aucun"/>
    <w:rsid w:val="006517CA"/>
  </w:style>
  <w:style w:type="paragraph" w:customStyle="1" w:styleId="Corps">
    <w:name w:val="Corps"/>
    <w:rsid w:val="006517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CorpsA">
    <w:name w:val="Corps A"/>
    <w:rsid w:val="006517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kern w:val="0"/>
      <w:u w:color="000000"/>
      <w:bdr w:val="nil"/>
      <w:lang w:val="en-US" w:eastAsia="fr-F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16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E95B07"/>
    <w:pPr>
      <w:tabs>
        <w:tab w:val="left" w:pos="264"/>
      </w:tabs>
      <w:spacing w:after="240" w:line="240" w:lineRule="auto"/>
      <w:ind w:left="264" w:hanging="264"/>
    </w:pPr>
  </w:style>
  <w:style w:type="table" w:customStyle="1" w:styleId="Grilledutableau1">
    <w:name w:val="Grille du tableau1"/>
    <w:basedOn w:val="TableauNormal"/>
    <w:next w:val="Grilledutableau"/>
    <w:uiPriority w:val="39"/>
    <w:rsid w:val="00522967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522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5C5AF7"/>
  </w:style>
  <w:style w:type="paragraph" w:styleId="TM1">
    <w:name w:val="toc 1"/>
    <w:basedOn w:val="Normal"/>
    <w:next w:val="Normal"/>
    <w:autoRedefine/>
    <w:uiPriority w:val="39"/>
    <w:unhideWhenUsed/>
    <w:rsid w:val="005C5AF7"/>
    <w:pPr>
      <w:spacing w:after="100" w:line="259" w:lineRule="auto"/>
    </w:pPr>
    <w:rPr>
      <w:kern w:val="0"/>
      <w:sz w:val="22"/>
      <w:szCs w:val="22"/>
      <w14:ligatures w14:val="none"/>
    </w:rPr>
  </w:style>
  <w:style w:type="paragraph" w:styleId="TM2">
    <w:name w:val="toc 2"/>
    <w:basedOn w:val="Normal"/>
    <w:next w:val="Normal"/>
    <w:autoRedefine/>
    <w:uiPriority w:val="39"/>
    <w:unhideWhenUsed/>
    <w:rsid w:val="005C5AF7"/>
    <w:pPr>
      <w:spacing w:after="100" w:line="259" w:lineRule="auto"/>
      <w:ind w:left="220"/>
    </w:pPr>
    <w:rPr>
      <w:kern w:val="0"/>
      <w:sz w:val="22"/>
      <w:szCs w:val="22"/>
      <w14:ligatures w14:val="none"/>
    </w:rPr>
  </w:style>
  <w:style w:type="paragraph" w:styleId="TM3">
    <w:name w:val="toc 3"/>
    <w:basedOn w:val="Normal"/>
    <w:next w:val="Normal"/>
    <w:autoRedefine/>
    <w:uiPriority w:val="39"/>
    <w:unhideWhenUsed/>
    <w:rsid w:val="005C5AF7"/>
    <w:pPr>
      <w:spacing w:after="100" w:line="259" w:lineRule="auto"/>
      <w:ind w:left="440"/>
    </w:pPr>
    <w:rPr>
      <w:kern w:val="0"/>
      <w:sz w:val="22"/>
      <w:szCs w:val="22"/>
      <w14:ligatures w14:val="none"/>
    </w:rPr>
  </w:style>
  <w:style w:type="paragraph" w:styleId="TM4">
    <w:name w:val="toc 4"/>
    <w:basedOn w:val="Normal"/>
    <w:next w:val="Normal"/>
    <w:autoRedefine/>
    <w:uiPriority w:val="39"/>
    <w:unhideWhenUsed/>
    <w:rsid w:val="005C5AF7"/>
    <w:pPr>
      <w:spacing w:after="100" w:line="259" w:lineRule="auto"/>
      <w:ind w:left="660"/>
    </w:pPr>
    <w:rPr>
      <w:kern w:val="0"/>
      <w:sz w:val="22"/>
      <w:szCs w:val="22"/>
      <w14:ligatures w14:val="none"/>
    </w:rPr>
  </w:style>
  <w:style w:type="character" w:customStyle="1" w:styleId="Lienhypertexte1">
    <w:name w:val="Lien hypertexte1"/>
    <w:basedOn w:val="Policepardfaut"/>
    <w:uiPriority w:val="99"/>
    <w:unhideWhenUsed/>
    <w:rsid w:val="005C5AF7"/>
    <w:rPr>
      <w:color w:val="0563C1"/>
      <w:u w:val="single"/>
    </w:rPr>
  </w:style>
  <w:style w:type="paragraph" w:styleId="En-tte">
    <w:name w:val="header"/>
    <w:basedOn w:val="Normal"/>
    <w:link w:val="En-tteCar"/>
    <w:uiPriority w:val="99"/>
    <w:unhideWhenUsed/>
    <w:rsid w:val="005C5AF7"/>
    <w:pPr>
      <w:tabs>
        <w:tab w:val="center" w:pos="4536"/>
        <w:tab w:val="right" w:pos="9072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En-tteCar">
    <w:name w:val="En-tête Car"/>
    <w:basedOn w:val="Policepardfaut"/>
    <w:link w:val="En-tte"/>
    <w:uiPriority w:val="99"/>
    <w:rsid w:val="005C5AF7"/>
    <w:rPr>
      <w:kern w:val="0"/>
      <w:sz w:val="22"/>
      <w:szCs w:val="22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5C5AF7"/>
    <w:pPr>
      <w:tabs>
        <w:tab w:val="center" w:pos="4536"/>
        <w:tab w:val="right" w:pos="9072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PieddepageCar">
    <w:name w:val="Pied de page Car"/>
    <w:basedOn w:val="Policepardfaut"/>
    <w:link w:val="Pieddepage"/>
    <w:uiPriority w:val="99"/>
    <w:rsid w:val="005C5AF7"/>
    <w:rPr>
      <w:kern w:val="0"/>
      <w:sz w:val="22"/>
      <w:szCs w:val="22"/>
      <w14:ligatures w14:val="non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C5AF7"/>
    <w:pPr>
      <w:spacing w:before="240" w:after="0" w:line="259" w:lineRule="auto"/>
      <w:outlineLvl w:val="9"/>
    </w:pPr>
    <w:rPr>
      <w:kern w:val="0"/>
      <w:sz w:val="32"/>
      <w:szCs w:val="32"/>
      <w:lang w:eastAsia="fr-FR"/>
      <w14:ligatures w14:val="non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C5AF7"/>
    <w:rPr>
      <w:color w:val="605E5C"/>
      <w:shd w:val="clear" w:color="auto" w:fill="E1DFDD"/>
    </w:rPr>
  </w:style>
  <w:style w:type="table" w:customStyle="1" w:styleId="Grilledutableau2">
    <w:name w:val="Grille du tableau2"/>
    <w:basedOn w:val="TableauNormal"/>
    <w:next w:val="Grilledutableau"/>
    <w:uiPriority w:val="39"/>
    <w:rsid w:val="005C5AF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5C5AF7"/>
    <w:rPr>
      <w:color w:val="66666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5AF7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5AF7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5C5A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C5AF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5C5AF7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5A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5AF7"/>
    <w:rPr>
      <w:b/>
      <w:bCs/>
      <w:kern w:val="0"/>
      <w:sz w:val="20"/>
      <w:szCs w:val="20"/>
      <w14:ligatures w14:val="none"/>
    </w:rPr>
  </w:style>
  <w:style w:type="character" w:customStyle="1" w:styleId="mixed-citation">
    <w:name w:val="mixed-citation"/>
    <w:basedOn w:val="Policepardfaut"/>
    <w:rsid w:val="005C5AF7"/>
  </w:style>
  <w:style w:type="character" w:customStyle="1" w:styleId="ref-title">
    <w:name w:val="ref-title"/>
    <w:basedOn w:val="Policepardfaut"/>
    <w:rsid w:val="005C5AF7"/>
  </w:style>
  <w:style w:type="character" w:customStyle="1" w:styleId="ref-journal">
    <w:name w:val="ref-journal"/>
    <w:basedOn w:val="Policepardfaut"/>
    <w:rsid w:val="005C5AF7"/>
  </w:style>
  <w:style w:type="character" w:customStyle="1" w:styleId="ref-vol">
    <w:name w:val="ref-vol"/>
    <w:basedOn w:val="Policepardfaut"/>
    <w:rsid w:val="005C5AF7"/>
  </w:style>
  <w:style w:type="character" w:customStyle="1" w:styleId="nowrap">
    <w:name w:val="nowrap"/>
    <w:basedOn w:val="Policepardfaut"/>
    <w:rsid w:val="005C5AF7"/>
  </w:style>
  <w:style w:type="paragraph" w:styleId="Rvision">
    <w:name w:val="Revision"/>
    <w:hidden/>
    <w:uiPriority w:val="99"/>
    <w:semiHidden/>
    <w:rsid w:val="005C5AF7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Lgende1">
    <w:name w:val="Légende1"/>
    <w:basedOn w:val="Normal"/>
    <w:next w:val="Normal"/>
    <w:uiPriority w:val="35"/>
    <w:unhideWhenUsed/>
    <w:qFormat/>
    <w:rsid w:val="005C5AF7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paragraph" w:styleId="Tabledesillustrations">
    <w:name w:val="table of figures"/>
    <w:basedOn w:val="Normal"/>
    <w:next w:val="Normal"/>
    <w:uiPriority w:val="99"/>
    <w:unhideWhenUsed/>
    <w:rsid w:val="005C5AF7"/>
    <w:pPr>
      <w:spacing w:after="0" w:line="259" w:lineRule="auto"/>
    </w:pPr>
    <w:rPr>
      <w:kern w:val="0"/>
      <w:sz w:val="22"/>
      <w:szCs w:val="22"/>
      <w14:ligatures w14:val="none"/>
    </w:rPr>
  </w:style>
  <w:style w:type="character" w:styleId="Lienhypertexte">
    <w:name w:val="Hyperlink"/>
    <w:basedOn w:val="Policepardfaut"/>
    <w:uiPriority w:val="99"/>
    <w:semiHidden/>
    <w:unhideWhenUsed/>
    <w:rsid w:val="005C5AF7"/>
    <w:rPr>
      <w:color w:val="467886" w:themeColor="hyperlink"/>
      <w:u w:val="single"/>
    </w:rPr>
  </w:style>
  <w:style w:type="paragraph" w:customStyle="1" w:styleId="whitespace-pre-wrap">
    <w:name w:val="whitespace-pre-wrap"/>
    <w:basedOn w:val="Normal"/>
    <w:rsid w:val="00BC7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390543"/>
    <w:rPr>
      <w:color w:val="96607D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703D68"/>
  </w:style>
  <w:style w:type="character" w:styleId="Numrodepage">
    <w:name w:val="page number"/>
    <w:basedOn w:val="Policepardfaut"/>
    <w:uiPriority w:val="99"/>
    <w:semiHidden/>
    <w:unhideWhenUsed/>
    <w:rsid w:val="00703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6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E4C6B4-78E6-6448-BF6D-20A22B5C3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60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la Modingam</dc:creator>
  <cp:keywords/>
  <dc:description/>
  <cp:lastModifiedBy>Jérémy Campillo</cp:lastModifiedBy>
  <cp:revision>15</cp:revision>
  <dcterms:created xsi:type="dcterms:W3CDTF">2024-07-22T07:56:00Z</dcterms:created>
  <dcterms:modified xsi:type="dcterms:W3CDTF">2024-10-2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OziEXEGw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8ab14cd904b6d57fa3721a96005612e6b94d0798f306a1b1950430704dc4ae96</vt:lpwstr>
  </property>
</Properties>
</file>